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458" w:rsidRPr="009B34D7" w:rsidRDefault="00223458" w:rsidP="00223458">
      <w:pPr>
        <w:rPr>
          <w:rFonts w:ascii="Times New Roman" w:hAnsi="Times New Roman" w:cs="Times New Roman"/>
        </w:rPr>
      </w:pPr>
      <w:r w:rsidRPr="009B34D7">
        <w:rPr>
          <w:rFonts w:ascii="Times New Roman" w:hAnsi="Times New Roman" w:cs="Times New Roman"/>
          <w:b/>
        </w:rPr>
        <w:t>Table S1:</w:t>
      </w:r>
      <w:r w:rsidRPr="009B34D7">
        <w:rPr>
          <w:rFonts w:ascii="Times New Roman" w:hAnsi="Times New Roman" w:cs="Times New Roman"/>
        </w:rPr>
        <w:t xml:space="preserve"> Total 128 epitopes predicted for 12 super types. (√) indicating the acceptance of epitope which has both positive antigenicity and immunogenicity score.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2247"/>
        <w:gridCol w:w="1825"/>
        <w:gridCol w:w="1715"/>
        <w:gridCol w:w="1692"/>
        <w:gridCol w:w="999"/>
      </w:tblGrid>
      <w:tr w:rsidR="00223458" w:rsidRPr="009B34D7" w:rsidTr="00513CA3">
        <w:trPr>
          <w:trHeight w:val="233"/>
        </w:trPr>
        <w:tc>
          <w:tcPr>
            <w:tcW w:w="100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pitopes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ombined score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Vaxijen score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mmunogenicity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Remarks</w:t>
            </w:r>
          </w:p>
        </w:tc>
      </w:tr>
      <w:tr w:rsidR="00223458" w:rsidRPr="009B34D7" w:rsidTr="00513CA3">
        <w:trPr>
          <w:trHeight w:val="251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GTDLMTHH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3.686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174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922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251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TTMRQIN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68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36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14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TDYSYSS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4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97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973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TNSVQDN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363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31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2224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TSSWGCEE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168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B34D7">
              <w:rPr>
                <w:rFonts w:ascii="Times New Roman" w:hAnsi="Times New Roman" w:cs="Times New Roman"/>
              </w:rPr>
              <w:t>0.986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944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TIAICTSF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158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216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594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SIILGIA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123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14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33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SKNLITE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079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687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292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SMCGLIH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901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40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425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TKVLIEN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886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30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667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AAYRSDF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732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49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092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SKNIKIT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81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771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149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LEATTKF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35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637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326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TTSTSGWF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28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62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11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LEELADD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18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74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909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DSDALKAL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77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475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406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LCKMDNK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6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59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5160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SQLDESN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94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73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763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AIDTGCL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88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55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832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QLFDIVIF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92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247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409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LMEFVSP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69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214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0505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LLPLFYP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23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422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0750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SLIEICIT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06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986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357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IFSIILG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10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528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1368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IAYLLLP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73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555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028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VMLVIILI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55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500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3612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LLERILY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71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735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2613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IFALIIT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29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726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3268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RLLKAFLI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25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1.171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FYRSFIV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81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1.242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364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TAFRGLT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45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312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2261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MTHHYKPT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98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469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1502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LGYKSLS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62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1.031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4644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LLNISLGR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33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1.070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025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INMHSMC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29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530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4827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LYSDLLS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19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302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2625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IHYRPGL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05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1.771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0688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VYKAQYQ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96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488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3599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VAWRTYL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83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256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3129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IMSLTNC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78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171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2346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RVNHFRNT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41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460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2103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TLALEATT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02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1.392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1913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SKARQMC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93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17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2689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LPIGRLL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90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02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96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HLLCKMDN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74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91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4182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MSLTNCY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7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492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808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FAGGSLF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60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051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168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YIFAAII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741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233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260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YRSDFYT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732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94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016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DYSYSSVN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36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35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431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TYQELHNC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25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134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458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FGPRVNH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17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60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025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YGKVYKR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02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0616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3210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RFPIHKNW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83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054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0827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FNYLFNT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38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1686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110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FAAIIFA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06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614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4286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YLLLPLF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43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264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0230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WTILIYS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4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412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612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VYKAQYQK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91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229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706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YGSCQDV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74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609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2741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YKMICQC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61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41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2971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LHNCIGP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176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293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988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SLKKNSGP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754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68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4269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LPHVVPR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751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687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288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LIKNEIE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44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202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849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LADDYIEM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44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260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239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TIPAISG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21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784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ISKTGSNM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08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607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44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TIAICTS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80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093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975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DARNDLIP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47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990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272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TAAILTG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2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68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237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SIVKSTTA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17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2296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2725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IILSSTK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14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968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780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STEGIING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99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911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358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TVQKGQK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51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06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5050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VPRYHSID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42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62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141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MPYSMIEAM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40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28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060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VPRMYTCRA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50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1.9096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422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PYNQKID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82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059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982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PAISGLG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80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05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278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LKNHNID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89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1.740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0741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IKITYQE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51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1.870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0589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VLKQFTIVM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92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19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004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RRKDVIVR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919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493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28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RNTKILL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20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36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63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RPGLKVD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66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298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35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HRGCIRFFK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11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385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022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QMVGVLK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20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499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0789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HHYKPTKN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469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293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3782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HFRNTKI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2.242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44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0160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NDVGNTA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545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312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TRLDARND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39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64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130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QDAHRMI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95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5836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0563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RSCSMCG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95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55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4600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RSDFYTI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82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020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896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KDNAEII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32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93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231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SRFSCTEA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08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658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0370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NVAWRTY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02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450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477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TTAFSKNT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33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211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2163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QDVIRPE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17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410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2762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FSKNTLA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9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43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2269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QNTQTNQ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95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075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1124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DEIGECIT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21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590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ENTIFNY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824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004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2691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EMNLSVG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6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1.580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175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ESEIGTD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25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138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2542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ECMSPES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03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0.766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-0.377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EDFISNI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47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  <w:bCs/>
              </w:rPr>
              <w:t>-0.593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B34D7">
              <w:rPr>
                <w:rFonts w:ascii="Times New Roman" w:hAnsi="Times New Roman" w:cs="Times New Roman"/>
              </w:rPr>
              <w:t>0.1711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EPIIGDK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42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438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45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EDKAWPIV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88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89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052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CEEYGCLAI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6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82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245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SVKFHAC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898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0077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5763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KSYIAYLLL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63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5414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51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ALEATTK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524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25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785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SGPYNVAW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94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49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4785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233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SSTKLNH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92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313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2216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IAYLLLPL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683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020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0494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SKEHTSSW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599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1615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374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GSNMGQMT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46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993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3803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LGVGYHLG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76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851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847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FFKGTYMP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26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93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5626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RQHRGCIRF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421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0559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739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NQLPVLMA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36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598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103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YYKANAAA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302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4780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557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EQQSSGFE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3238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589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17597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MAYKKGKV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67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0.3122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55418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RMGKDCLG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624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-0.3021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0.22471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×</w:t>
            </w:r>
          </w:p>
        </w:tc>
      </w:tr>
      <w:tr w:rsidR="00223458" w:rsidRPr="009B34D7" w:rsidTr="00513CA3">
        <w:trPr>
          <w:trHeight w:val="300"/>
        </w:trPr>
        <w:tc>
          <w:tcPr>
            <w:tcW w:w="1005" w:type="dxa"/>
          </w:tcPr>
          <w:p w:rsidR="00223458" w:rsidRPr="009B34D7" w:rsidRDefault="00223458" w:rsidP="00513C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AISGLGVG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2505</w:t>
            </w:r>
          </w:p>
        </w:tc>
        <w:tc>
          <w:tcPr>
            <w:tcW w:w="1715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eastAsia="Times New Roman" w:hAnsi="Times New Roman" w:cs="Times New Roman"/>
              </w:rPr>
              <w:t>1.1548</w:t>
            </w:r>
          </w:p>
        </w:tc>
        <w:tc>
          <w:tcPr>
            <w:tcW w:w="1692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5614</w:t>
            </w:r>
          </w:p>
        </w:tc>
        <w:tc>
          <w:tcPr>
            <w:tcW w:w="999" w:type="dxa"/>
          </w:tcPr>
          <w:p w:rsidR="00223458" w:rsidRPr="009B34D7" w:rsidRDefault="00223458" w:rsidP="00513C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√</w:t>
            </w:r>
          </w:p>
        </w:tc>
      </w:tr>
    </w:tbl>
    <w:p w:rsidR="002B0EB9" w:rsidRDefault="002B0EB9"/>
    <w:sectPr w:rsidR="002B0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40AEA"/>
    <w:multiLevelType w:val="hybridMultilevel"/>
    <w:tmpl w:val="D8443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D1087C"/>
    <w:multiLevelType w:val="hybridMultilevel"/>
    <w:tmpl w:val="5316E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52B"/>
    <w:rsid w:val="00223458"/>
    <w:rsid w:val="002B0EB9"/>
    <w:rsid w:val="00CE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4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34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345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234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3458"/>
    <w:rPr>
      <w:color w:val="800080"/>
      <w:u w:val="single"/>
    </w:rPr>
  </w:style>
  <w:style w:type="paragraph" w:customStyle="1" w:styleId="xl65">
    <w:name w:val="xl65"/>
    <w:basedOn w:val="Normal"/>
    <w:rsid w:val="002234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234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4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34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345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234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3458"/>
    <w:rPr>
      <w:color w:val="800080"/>
      <w:u w:val="single"/>
    </w:rPr>
  </w:style>
  <w:style w:type="paragraph" w:customStyle="1" w:styleId="xl65">
    <w:name w:val="xl65"/>
    <w:basedOn w:val="Normal"/>
    <w:rsid w:val="002234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234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301318-A6D1-45E2-87F4-06AF5BBC5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ok</dc:creator>
  <cp:keywords/>
  <dc:description/>
  <cp:lastModifiedBy>Dipok</cp:lastModifiedBy>
  <cp:revision>2</cp:revision>
  <dcterms:created xsi:type="dcterms:W3CDTF">2018-01-01T17:29:00Z</dcterms:created>
  <dcterms:modified xsi:type="dcterms:W3CDTF">2018-01-01T17:30:00Z</dcterms:modified>
</cp:coreProperties>
</file>